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Look w:val="04A0" w:firstRow="1" w:lastRow="0" w:firstColumn="1" w:lastColumn="0" w:noHBand="0" w:noVBand="1"/>
      </w:tblPr>
      <w:tblGrid>
        <w:gridCol w:w="1682"/>
        <w:gridCol w:w="822"/>
        <w:gridCol w:w="822"/>
        <w:gridCol w:w="667"/>
        <w:gridCol w:w="796"/>
        <w:gridCol w:w="816"/>
        <w:gridCol w:w="717"/>
        <w:gridCol w:w="936"/>
        <w:gridCol w:w="606"/>
      </w:tblGrid>
      <w:tr w:rsidR="007B0062" w:rsidRPr="007B0062" w14:paraId="18CA82F8" w14:textId="77777777" w:rsidTr="007B0062">
        <w:trPr>
          <w:trHeight w:val="320"/>
        </w:trPr>
        <w:tc>
          <w:tcPr>
            <w:tcW w:w="0" w:type="auto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33C3C" w14:textId="6EC40D0E" w:rsidR="007B0062" w:rsidRPr="007B0062" w:rsidRDefault="0016252F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upplemental </w:t>
            </w:r>
            <w:r w:rsidR="007B0062"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able </w:t>
            </w:r>
            <w:r w:rsidR="00704E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bookmarkStart w:id="0" w:name="_GoBack"/>
            <w:bookmarkEnd w:id="0"/>
            <w:r w:rsidR="007B0062"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: Two Parameter Model Performance</w:t>
            </w:r>
          </w:p>
        </w:tc>
      </w:tr>
      <w:tr w:rsidR="007B0062" w:rsidRPr="007B0062" w14:paraId="075A2D62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F2E46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F0686" w14:textId="0DF2C472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  <w:r w:rsidRPr="007B006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week prediction of Dysfunction (8 week)</w:t>
            </w:r>
          </w:p>
        </w:tc>
      </w:tr>
      <w:tr w:rsidR="007B0062" w:rsidRPr="007B0062" w14:paraId="151CBDFD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BAEE4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133B2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B006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r</w:t>
            </w:r>
            <w:proofErr w:type="spellEnd"/>
            <w:r w:rsidRPr="007B006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&gt;|z|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92FD3" w14:textId="7AEED559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B006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r</w:t>
            </w:r>
            <w:proofErr w:type="spellEnd"/>
            <w:r w:rsidRPr="007B006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&gt;|z|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C6462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42C42" w14:textId="77777777" w:rsidR="007B0062" w:rsidRDefault="007B0062" w:rsidP="007B00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B006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hisq</w:t>
            </w:r>
            <w:proofErr w:type="spellEnd"/>
          </w:p>
          <w:p w14:paraId="2203B5F5" w14:textId="112E07F6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LVEF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533A8" w14:textId="77777777" w:rsidR="007B0062" w:rsidRDefault="007B0062" w:rsidP="007B00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B006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hisq</w:t>
            </w:r>
            <w:proofErr w:type="spellEnd"/>
          </w:p>
          <w:p w14:paraId="03682DE2" w14:textId="28CA98D0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RVEF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5B4FC" w14:textId="77777777" w:rsidR="007B0062" w:rsidRDefault="007B0062" w:rsidP="007B00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B006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hisq</w:t>
            </w:r>
            <w:proofErr w:type="spellEnd"/>
          </w:p>
          <w:p w14:paraId="4EB4E6B8" w14:textId="77B68DAA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GL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31CDA" w14:textId="0B5299D3" w:rsidR="007B0062" w:rsidRDefault="007B0062" w:rsidP="007B00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B006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hisq</w:t>
            </w:r>
            <w:proofErr w:type="spellEnd"/>
          </w:p>
          <w:p w14:paraId="0D03F81A" w14:textId="71C82512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T2 Av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1B1BE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UC</w:t>
            </w:r>
          </w:p>
        </w:tc>
      </w:tr>
      <w:tr w:rsidR="007B0062" w:rsidRPr="007B0062" w14:paraId="50760BCB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13F0C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olume+Mas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C624F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45E51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33FA9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E285C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F35E7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3A8A6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B7F4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2E8B3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2</w:t>
            </w:r>
          </w:p>
        </w:tc>
      </w:tr>
      <w:tr w:rsidR="007B0062" w:rsidRPr="007B0062" w14:paraId="3BCD5814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F52BF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olume+LVE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647B8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A51FC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7F902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867A4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CD4F8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3187F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F70EA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BA45E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7</w:t>
            </w:r>
          </w:p>
        </w:tc>
      </w:tr>
      <w:tr w:rsidR="007B0062" w:rsidRPr="007B0062" w14:paraId="36CE7D2D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8DE5E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olume+RVE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79398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5E0B9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ADD05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DE20E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619BC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63BA8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B6756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816C6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2</w:t>
            </w:r>
          </w:p>
        </w:tc>
      </w:tr>
      <w:tr w:rsidR="007B0062" w:rsidRPr="007B0062" w14:paraId="2339E859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4F99F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olume+GC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90D2D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B249A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81D10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F9EB0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7C8C3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DD74E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9858D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57798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8</w:t>
            </w:r>
          </w:p>
        </w:tc>
      </w:tr>
      <w:tr w:rsidR="007B0062" w:rsidRPr="007B0062" w14:paraId="051D7BEC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367E8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olume+GL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63DB8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AA138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7D854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2F971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81F3F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37A65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B4B9C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06E20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0</w:t>
            </w:r>
          </w:p>
        </w:tc>
      </w:tr>
      <w:tr w:rsidR="007B0062" w:rsidRPr="007B0062" w14:paraId="7890A40E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7CC59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olume+T1 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75457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B578F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AED81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63E90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AE5D7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0468B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F0962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7A1A3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6</w:t>
            </w:r>
          </w:p>
        </w:tc>
      </w:tr>
      <w:tr w:rsidR="007B0062" w:rsidRPr="007B0062" w14:paraId="504DEF10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2B5FA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olume+T1 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C32A0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F192B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52F9C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34DC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8B6D0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A09B3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30473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E8340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</w:t>
            </w:r>
          </w:p>
        </w:tc>
      </w:tr>
      <w:tr w:rsidR="007B0062" w:rsidRPr="007B0062" w14:paraId="77FC5137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91739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olume+EC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CBA74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9B853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12D3C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10B8B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4CEE7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253FA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C726B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E291E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8</w:t>
            </w:r>
          </w:p>
        </w:tc>
      </w:tr>
      <w:tr w:rsidR="007B0062" w:rsidRPr="007B0062" w14:paraId="514A1C3A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4ABC9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olume+T2 Av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EFACA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7D6C6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73709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7043A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9E223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533FB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7E0CE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7F049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0</w:t>
            </w:r>
          </w:p>
        </w:tc>
      </w:tr>
      <w:tr w:rsidR="007B0062" w:rsidRPr="007B0062" w14:paraId="0DE9755A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9B2A4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olume+Mass</w:t>
            </w:r>
            <w:proofErr w:type="spellEnd"/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V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701B1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89B0C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0FA99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A6DE3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6810B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16C32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094E7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D3A7C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1</w:t>
            </w:r>
          </w:p>
        </w:tc>
      </w:tr>
      <w:tr w:rsidR="007B0062" w:rsidRPr="007B0062" w14:paraId="360B58E7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AA0D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ss+LVE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3A2F1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ED8CE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4E32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4BBA3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F5680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630C3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96E86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1E1AC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9</w:t>
            </w:r>
          </w:p>
        </w:tc>
      </w:tr>
      <w:tr w:rsidR="007B0062" w:rsidRPr="007B0062" w14:paraId="1AD558BA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E7274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ss+RVE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9B27D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16A68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C0181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29704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85688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C96C5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0C49A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33B43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8</w:t>
            </w:r>
          </w:p>
        </w:tc>
      </w:tr>
      <w:tr w:rsidR="007B0062" w:rsidRPr="007B0062" w14:paraId="34AFC998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993D1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ss+GC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86DE7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CFA81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2FA90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315AC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3132C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32E7F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B6865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0D59E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2</w:t>
            </w:r>
          </w:p>
        </w:tc>
      </w:tr>
      <w:tr w:rsidR="007B0062" w:rsidRPr="007B0062" w14:paraId="506FFF16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592BA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ss+GL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AC07C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749DC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95D95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7DCBD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C4707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DC7DC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9277A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C442B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1</w:t>
            </w:r>
          </w:p>
        </w:tc>
      </w:tr>
      <w:tr w:rsidR="007B0062" w:rsidRPr="007B0062" w14:paraId="383B31A3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9C42F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ss+T1 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82D11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5D7E3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82343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DAEA9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263D5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CC570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F121C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68D64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6</w:t>
            </w:r>
          </w:p>
        </w:tc>
      </w:tr>
      <w:tr w:rsidR="007B0062" w:rsidRPr="007B0062" w14:paraId="4EEA0FC6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BFAE1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ss+T1 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45A36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5A69A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54BBF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7A426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0FD67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629B8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B2E65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F9528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3</w:t>
            </w:r>
          </w:p>
        </w:tc>
      </w:tr>
      <w:tr w:rsidR="007B0062" w:rsidRPr="007B0062" w14:paraId="7925B502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BFC85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ss+EC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328C6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FFF16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9A996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BBAFB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117B4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76395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40319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7CA38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2</w:t>
            </w:r>
          </w:p>
        </w:tc>
      </w:tr>
      <w:tr w:rsidR="007B0062" w:rsidRPr="007B0062" w14:paraId="0AC942D3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E18CB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ss+T2 Av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A0261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A2CE3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8DEA6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26C83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987C6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A9AE3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4B5C8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E7FCB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6</w:t>
            </w:r>
          </w:p>
        </w:tc>
      </w:tr>
      <w:tr w:rsidR="007B0062" w:rsidRPr="007B0062" w14:paraId="1D813723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55558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ss+Mass</w:t>
            </w:r>
            <w:proofErr w:type="spellEnd"/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V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7EFC0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59056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F092F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03706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BD10C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F9A77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5B0A8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E663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1</w:t>
            </w:r>
          </w:p>
        </w:tc>
      </w:tr>
      <w:tr w:rsidR="007B0062" w:rsidRPr="007B0062" w14:paraId="072FF45D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0506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VEF+RV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65959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E7E94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AD180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3FE42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ECE3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5A22B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B466D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9B8B7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5</w:t>
            </w:r>
          </w:p>
        </w:tc>
      </w:tr>
      <w:tr w:rsidR="007B0062" w:rsidRPr="007B0062" w14:paraId="2872AB7F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E49E2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VEF+G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54DFE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DADD7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DD29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B3DC4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D7A2C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4A807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ED74E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69F1C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6</w:t>
            </w:r>
          </w:p>
        </w:tc>
      </w:tr>
      <w:tr w:rsidR="007B0062" w:rsidRPr="007B0062" w14:paraId="1E9BEC1B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9F510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VEF+G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B3D0E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21E8B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AC03E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DED35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1C632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D51FF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F516A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34F0A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</w:t>
            </w:r>
          </w:p>
        </w:tc>
      </w:tr>
      <w:tr w:rsidR="007B0062" w:rsidRPr="007B0062" w14:paraId="4AAFF0AF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D877F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VEF+T1 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3FC1D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BAA5E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BD13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97571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B4D57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2BB8C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1EBDC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23675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9</w:t>
            </w:r>
          </w:p>
        </w:tc>
      </w:tr>
      <w:tr w:rsidR="007B0062" w:rsidRPr="007B0062" w14:paraId="1D5D92EE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13CAB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VEF+T1 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56D1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C82F2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82A6B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04708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1C78F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1A7FE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69C76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CFE89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1</w:t>
            </w:r>
          </w:p>
        </w:tc>
      </w:tr>
      <w:tr w:rsidR="007B0062" w:rsidRPr="007B0062" w14:paraId="5BD06B08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A810A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VEF+EC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52889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0E9AE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B738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8E53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6DBB8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80C50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D5D89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A3001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3</w:t>
            </w:r>
          </w:p>
        </w:tc>
      </w:tr>
      <w:tr w:rsidR="007B0062" w:rsidRPr="007B0062" w14:paraId="124D35AB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6F57C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VEF+T2 Av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47F3F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26EA1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AC8B1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1FC9A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4810E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7B925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B015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E0832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4</w:t>
            </w:r>
          </w:p>
        </w:tc>
      </w:tr>
      <w:tr w:rsidR="007B0062" w:rsidRPr="007B0062" w14:paraId="248A572F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089E2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VEF+Mass</w:t>
            </w:r>
            <w:proofErr w:type="spellEnd"/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V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675C0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007A4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1DD98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EE0D7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48307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38519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5FD1A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BB34D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4</w:t>
            </w:r>
          </w:p>
        </w:tc>
      </w:tr>
      <w:tr w:rsidR="007B0062" w:rsidRPr="007B0062" w14:paraId="164F2632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F611E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EF+G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D9AD6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9BC8A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2C7D6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91E15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3CE16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6269D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425C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27780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2</w:t>
            </w:r>
          </w:p>
        </w:tc>
      </w:tr>
      <w:tr w:rsidR="007B0062" w:rsidRPr="007B0062" w14:paraId="5BB33F21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90495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EF+G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1BFB7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4A56C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B072F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F85F2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24FA9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C975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B56C9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D2938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0</w:t>
            </w:r>
          </w:p>
        </w:tc>
      </w:tr>
      <w:tr w:rsidR="007B0062" w:rsidRPr="007B0062" w14:paraId="194FC590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9C383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EF+T1 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28FE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77F27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5BDC8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677E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50B57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0D5C9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636F1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69ADC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3</w:t>
            </w:r>
          </w:p>
        </w:tc>
      </w:tr>
      <w:tr w:rsidR="007B0062" w:rsidRPr="007B0062" w14:paraId="0B2B49E0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ADE69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EF+T1 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3255B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CEB46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AC6C1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7AA5D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F79DE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30973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E456A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9B5AB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0</w:t>
            </w:r>
          </w:p>
        </w:tc>
      </w:tr>
      <w:tr w:rsidR="007B0062" w:rsidRPr="007B0062" w14:paraId="1707C4E9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DC775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EF+EC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98602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6BE89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8765F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E3DE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F8ED2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6D997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664C0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3ECFE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5</w:t>
            </w:r>
          </w:p>
        </w:tc>
      </w:tr>
      <w:tr w:rsidR="007B0062" w:rsidRPr="007B0062" w14:paraId="5D1BD941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9E30E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EF+T2 Av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863B5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5E581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25C08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17466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B5090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E602E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CA392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BF03B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3</w:t>
            </w:r>
          </w:p>
        </w:tc>
      </w:tr>
      <w:tr w:rsidR="007B0062" w:rsidRPr="007B0062" w14:paraId="73A2C642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A79F1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EF+Mass</w:t>
            </w:r>
            <w:proofErr w:type="spellEnd"/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V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4D888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3CC46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05E5C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0F3D2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697A1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3DB40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EDEF9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CBD30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8</w:t>
            </w:r>
          </w:p>
        </w:tc>
      </w:tr>
      <w:tr w:rsidR="007B0062" w:rsidRPr="007B0062" w14:paraId="0302C4B5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CBA80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S+G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BA954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BB36A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EB050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EDFDA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E9287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800D6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4E9A2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3C82B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</w:t>
            </w:r>
          </w:p>
        </w:tc>
      </w:tr>
      <w:tr w:rsidR="007B0062" w:rsidRPr="007B0062" w14:paraId="44A593CC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1183E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S+T1 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BB6C1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EC561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0E13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3E811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A7CA3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565A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98C12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F4C0D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7</w:t>
            </w:r>
          </w:p>
        </w:tc>
      </w:tr>
      <w:tr w:rsidR="007B0062" w:rsidRPr="007B0062" w14:paraId="5B7BA8B1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3C35E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S+T1 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AA0DA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98B69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6082D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44F56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4576F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B08DB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F70A1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BDBB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6</w:t>
            </w:r>
          </w:p>
        </w:tc>
      </w:tr>
      <w:tr w:rsidR="007B0062" w:rsidRPr="007B0062" w14:paraId="4405FEE1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6E96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GCS+EC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633A1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777BD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955BE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B29D3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04849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2010B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EEBC0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6D5D5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1</w:t>
            </w:r>
          </w:p>
        </w:tc>
      </w:tr>
      <w:tr w:rsidR="007B0062" w:rsidRPr="007B0062" w14:paraId="25CA2B84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FE7EA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S+T2 Av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0D53F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1B88A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15A20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B6F38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678E8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933A6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F3934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247D2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0</w:t>
            </w:r>
          </w:p>
        </w:tc>
      </w:tr>
      <w:tr w:rsidR="007B0062" w:rsidRPr="007B0062" w14:paraId="3A647CAA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33D4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S+Mass</w:t>
            </w:r>
            <w:proofErr w:type="spellEnd"/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V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533CA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0BC2E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FE47D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D5698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FD9A0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CAD88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A3584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3CD36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5</w:t>
            </w:r>
          </w:p>
        </w:tc>
      </w:tr>
      <w:tr w:rsidR="007B0062" w:rsidRPr="007B0062" w14:paraId="5EE2628A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F5CE6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S+T1 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BC6E9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AACF1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95A4B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9A054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86904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1A8A1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EF630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77724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4</w:t>
            </w:r>
          </w:p>
        </w:tc>
      </w:tr>
      <w:tr w:rsidR="007B0062" w:rsidRPr="007B0062" w14:paraId="5B34E34E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B2665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S+T1 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CB780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875EE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0E96D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7DCC1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CB002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8F2AD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2A84B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F3018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3</w:t>
            </w:r>
          </w:p>
        </w:tc>
      </w:tr>
      <w:tr w:rsidR="007B0062" w:rsidRPr="007B0062" w14:paraId="78170400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11855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S+EC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F250F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D826D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13823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5475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BE765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8CDD4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D2A70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1F529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</w:t>
            </w:r>
          </w:p>
        </w:tc>
      </w:tr>
      <w:tr w:rsidR="007B0062" w:rsidRPr="007B0062" w14:paraId="49A39D13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17999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S+T2 Av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2B754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FD5B2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6191B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DFC00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941A6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8593E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4747D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5DEDC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4</w:t>
            </w:r>
          </w:p>
        </w:tc>
      </w:tr>
      <w:tr w:rsidR="007B0062" w:rsidRPr="007B0062" w14:paraId="239F2070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DC52F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S+Mass</w:t>
            </w:r>
            <w:proofErr w:type="spellEnd"/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V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26967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25947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7CFDD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E074F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B3A1E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15142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7524E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D4CFB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9</w:t>
            </w:r>
          </w:p>
        </w:tc>
      </w:tr>
      <w:tr w:rsidR="007B0062" w:rsidRPr="007B0062" w14:paraId="3E1F9F5A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C27DB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1 Pre+T1 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1B4C2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032CB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9780D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F708D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DA54B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B0071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CD2DC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1F34D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8</w:t>
            </w:r>
          </w:p>
        </w:tc>
      </w:tr>
      <w:tr w:rsidR="007B0062" w:rsidRPr="007B0062" w14:paraId="1529CE2A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10A06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1 </w:t>
            </w:r>
            <w:proofErr w:type="spellStart"/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+EC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A6937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31F13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E94D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2212A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F1B34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376A7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BB990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A9B6F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0</w:t>
            </w:r>
          </w:p>
        </w:tc>
      </w:tr>
      <w:tr w:rsidR="007B0062" w:rsidRPr="007B0062" w14:paraId="43BAD263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6D6C1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1 Pre+T2 Av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99E79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18B9B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598B2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FA0E9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CBF9E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FFA5A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3FC07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86E43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6</w:t>
            </w:r>
          </w:p>
        </w:tc>
      </w:tr>
      <w:tr w:rsidR="007B0062" w:rsidRPr="007B0062" w14:paraId="4CE3F610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5F5D4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1 </w:t>
            </w:r>
            <w:proofErr w:type="spellStart"/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+Mass</w:t>
            </w:r>
            <w:proofErr w:type="spellEnd"/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V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4CC5C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0D97C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451C0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0F536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BF6E1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ADC8D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BB348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9DBD9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4</w:t>
            </w:r>
          </w:p>
        </w:tc>
      </w:tr>
      <w:tr w:rsidR="007B0062" w:rsidRPr="007B0062" w14:paraId="7950FB11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3A2AC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1 </w:t>
            </w:r>
            <w:proofErr w:type="spellStart"/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t+EC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78AC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656AB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7C573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E92C2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10F57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667E7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CE6F4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4F6E9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6</w:t>
            </w:r>
          </w:p>
        </w:tc>
      </w:tr>
      <w:tr w:rsidR="007B0062" w:rsidRPr="007B0062" w14:paraId="0489BC33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CC4BF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1 Post+T2 Av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4B0D3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0558A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E3C2B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6F777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072C3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F7735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D1A53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7B579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7</w:t>
            </w:r>
          </w:p>
        </w:tc>
      </w:tr>
      <w:tr w:rsidR="007B0062" w:rsidRPr="007B0062" w14:paraId="2ADF7655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5B0D1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1 </w:t>
            </w:r>
            <w:proofErr w:type="spellStart"/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t+Mass</w:t>
            </w:r>
            <w:proofErr w:type="spellEnd"/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V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D15EB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EC9F7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6CA4B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B769E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236EE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236C1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B7257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E408F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6</w:t>
            </w:r>
          </w:p>
        </w:tc>
      </w:tr>
      <w:tr w:rsidR="007B0062" w:rsidRPr="007B0062" w14:paraId="66B1224C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B6030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CV+T2 Av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5EBF3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9B34D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06BA3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E1DCF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A86FB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943E5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E73A4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75768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0</w:t>
            </w:r>
          </w:p>
        </w:tc>
      </w:tr>
      <w:tr w:rsidR="007B0062" w:rsidRPr="007B0062" w14:paraId="32268B45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D9E91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CV+Mass</w:t>
            </w:r>
            <w:proofErr w:type="spellEnd"/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V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8FC2A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EA8C7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DCC1B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C24B6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5287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FDAE9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DFCA0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17A1E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4</w:t>
            </w:r>
          </w:p>
        </w:tc>
      </w:tr>
      <w:tr w:rsidR="007B0062" w:rsidRPr="007B0062" w14:paraId="50D702FB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99CA7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2 </w:t>
            </w:r>
            <w:proofErr w:type="spellStart"/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vg+Mass</w:t>
            </w:r>
            <w:proofErr w:type="spellEnd"/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V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B6A30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5A421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66706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B0D45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903D4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4CE48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A7A12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9DD2E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7</w:t>
            </w:r>
          </w:p>
        </w:tc>
      </w:tr>
      <w:tr w:rsidR="007B0062" w:rsidRPr="007B0062" w14:paraId="744E6CFC" w14:textId="77777777" w:rsidTr="007B0062">
        <w:trPr>
          <w:trHeight w:val="6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A25C8" w14:textId="77777777" w:rsidR="007B0062" w:rsidRPr="007B0062" w:rsidRDefault="007B0062" w:rsidP="007B006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85841" w14:textId="75675D0E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  <w:r w:rsidRPr="007B006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week prediction of Dysfunction (12 week)</w:t>
            </w:r>
          </w:p>
        </w:tc>
      </w:tr>
      <w:tr w:rsidR="007B0062" w:rsidRPr="007B0062" w14:paraId="476CC71C" w14:textId="77777777" w:rsidTr="007B0062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7E24C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olume+Mas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8D65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A4B69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BCE51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.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6C4BB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60277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9627A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3B498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3EFA1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1</w:t>
            </w:r>
          </w:p>
        </w:tc>
      </w:tr>
      <w:tr w:rsidR="007B0062" w:rsidRPr="007B0062" w14:paraId="2F6462C8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F4BEC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olume+LVE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072E7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4DD69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EE8A6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00A89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108A1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4E0AF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C4508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12B3C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2</w:t>
            </w:r>
          </w:p>
        </w:tc>
      </w:tr>
      <w:tr w:rsidR="007B0062" w:rsidRPr="007B0062" w14:paraId="0B1B49CF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E5F29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olume+RVE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56CD4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CDF0D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5CDFD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C3BB4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B253C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03527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40883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7606F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5</w:t>
            </w:r>
          </w:p>
        </w:tc>
      </w:tr>
      <w:tr w:rsidR="007B0062" w:rsidRPr="007B0062" w14:paraId="1E23C790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B489E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olume+GC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D94A3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C16BE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15595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D17CF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74282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F34B1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3E5F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694B4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7</w:t>
            </w:r>
          </w:p>
        </w:tc>
      </w:tr>
      <w:tr w:rsidR="007B0062" w:rsidRPr="007B0062" w14:paraId="3E3093FF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B90B0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olume+GL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AA4AE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C5A89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A23DE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EDD48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BE0A2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579A5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8A422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D631F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5</w:t>
            </w:r>
          </w:p>
        </w:tc>
      </w:tr>
      <w:tr w:rsidR="007B0062" w:rsidRPr="007B0062" w14:paraId="30E4ADFD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A81AA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olume+T1 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D4367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FAECA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17CA3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7396E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2FDFE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6ADBA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371BE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F5035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1</w:t>
            </w:r>
          </w:p>
        </w:tc>
      </w:tr>
      <w:tr w:rsidR="007B0062" w:rsidRPr="007B0062" w14:paraId="3945F230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3873E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olume+T1 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8488A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3A902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6128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7148B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C109B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5EABD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B4C19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32317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0</w:t>
            </w:r>
          </w:p>
        </w:tc>
      </w:tr>
      <w:tr w:rsidR="007B0062" w:rsidRPr="007B0062" w14:paraId="3723C45B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8E431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olume+EC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13F4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53D8D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70FC1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44E87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59512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4891D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CF282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017F3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7</w:t>
            </w:r>
          </w:p>
        </w:tc>
      </w:tr>
      <w:tr w:rsidR="007B0062" w:rsidRPr="007B0062" w14:paraId="66E839A7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0B34B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olume+T2 Av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B3516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07C1D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62653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0410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D9F59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6E264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7CD9F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4EEA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6</w:t>
            </w:r>
          </w:p>
        </w:tc>
      </w:tr>
      <w:tr w:rsidR="007B0062" w:rsidRPr="007B0062" w14:paraId="45BB028C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8A2EB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olume+Mass</w:t>
            </w:r>
            <w:proofErr w:type="spellEnd"/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V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EF6BF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CF473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AAB4D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AACC6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2EEE3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354D5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A251B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E395A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1</w:t>
            </w:r>
          </w:p>
        </w:tc>
      </w:tr>
      <w:tr w:rsidR="007B0062" w:rsidRPr="007B0062" w14:paraId="028FB477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D7EF7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ss+LVE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95DC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DE160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C1284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F287E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1621C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D9B39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8A562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D8BF9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8</w:t>
            </w:r>
          </w:p>
        </w:tc>
      </w:tr>
      <w:tr w:rsidR="007B0062" w:rsidRPr="007B0062" w14:paraId="785E5C84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AE703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ss+RVE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D3741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AF4D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AEC05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D6DDB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C55EE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9708A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393F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3FAEE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</w:t>
            </w:r>
          </w:p>
        </w:tc>
      </w:tr>
      <w:tr w:rsidR="007B0062" w:rsidRPr="007B0062" w14:paraId="5DFD68AC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02EE9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ss+GC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47D55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8F3CE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DFC15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C67BA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429F5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583E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84439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E28BA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1</w:t>
            </w:r>
          </w:p>
        </w:tc>
      </w:tr>
      <w:tr w:rsidR="007B0062" w:rsidRPr="007B0062" w14:paraId="032E2F7E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56720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ss+GL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20BE5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F1ECB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D19FB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A698F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04F57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0A5E1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88A85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EBBB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3</w:t>
            </w:r>
          </w:p>
        </w:tc>
      </w:tr>
      <w:tr w:rsidR="007B0062" w:rsidRPr="007B0062" w14:paraId="376EF400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09DFD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ss+T1 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9A2A4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1531B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E115E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D25FB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6D810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BBB65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10CE0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7B888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8</w:t>
            </w:r>
          </w:p>
        </w:tc>
      </w:tr>
      <w:tr w:rsidR="007B0062" w:rsidRPr="007B0062" w14:paraId="243B011E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37F7D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ss+T1 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EAFEE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02F47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28D43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20E57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D18FE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485A4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7B55A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51032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8</w:t>
            </w:r>
          </w:p>
        </w:tc>
      </w:tr>
      <w:tr w:rsidR="007B0062" w:rsidRPr="007B0062" w14:paraId="5E5E340F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6A329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ss+EC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E0568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23263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3BE02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D157E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E302E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3167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2E3FB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0EA6D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4</w:t>
            </w:r>
          </w:p>
        </w:tc>
      </w:tr>
      <w:tr w:rsidR="007B0062" w:rsidRPr="007B0062" w14:paraId="40B80CFD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002D5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ss+T2 Av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987FD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2A9E3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C2D0C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91F6B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72197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06FE8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1C6C9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3ED01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5</w:t>
            </w:r>
          </w:p>
        </w:tc>
      </w:tr>
      <w:tr w:rsidR="007B0062" w:rsidRPr="007B0062" w14:paraId="72008261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726A4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ss+Mass</w:t>
            </w:r>
            <w:proofErr w:type="spellEnd"/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V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24E87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B48B8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16CBE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5B42E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E05A1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ABED1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71CCA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82216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1</w:t>
            </w:r>
          </w:p>
        </w:tc>
      </w:tr>
      <w:tr w:rsidR="007B0062" w:rsidRPr="007B0062" w14:paraId="57D21910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6B2A9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VEF+RV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0B4C4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3A5F5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9148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C3293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D0CD1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1787B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7D643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37812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9</w:t>
            </w:r>
          </w:p>
        </w:tc>
      </w:tr>
      <w:tr w:rsidR="007B0062" w:rsidRPr="007B0062" w14:paraId="26BF89DA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86271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VEF+G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5448B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36AE0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8003F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E47CE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5784A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4692D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3C954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5728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3</w:t>
            </w:r>
          </w:p>
        </w:tc>
      </w:tr>
      <w:tr w:rsidR="007B0062" w:rsidRPr="007B0062" w14:paraId="5543F797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82E63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LVEF+G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85CAA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7B14A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91AF5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BEFE3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EAADC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D9A20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EC684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2B0C2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9</w:t>
            </w:r>
          </w:p>
        </w:tc>
      </w:tr>
      <w:tr w:rsidR="007B0062" w:rsidRPr="007B0062" w14:paraId="4C6EF011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E3219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VEF+T1 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4C58C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B44E2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E4E58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0614E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1D748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CDF5E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1D684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F56BA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9</w:t>
            </w:r>
          </w:p>
        </w:tc>
      </w:tr>
      <w:tr w:rsidR="007B0062" w:rsidRPr="007B0062" w14:paraId="7EAF5D4C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C957D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VEF+T1 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FCA08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664C8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51843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08062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9F25C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3AD8F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5FD47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2345B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6</w:t>
            </w:r>
          </w:p>
        </w:tc>
      </w:tr>
      <w:tr w:rsidR="007B0062" w:rsidRPr="007B0062" w14:paraId="1535767B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B2F70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VEF+EC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94DB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68619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3668A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1A6D5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A0608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633C7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D2F17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43803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</w:t>
            </w:r>
          </w:p>
        </w:tc>
      </w:tr>
      <w:tr w:rsidR="007B0062" w:rsidRPr="007B0062" w14:paraId="0D9EC6E2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EF751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VEF+T2 Av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2C5D4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C22F9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64C79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0A9A3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87701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A4253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F1F46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FB850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2</w:t>
            </w:r>
          </w:p>
        </w:tc>
      </w:tr>
      <w:tr w:rsidR="007B0062" w:rsidRPr="007B0062" w14:paraId="3463D352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07C48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VEF+Mass</w:t>
            </w:r>
            <w:proofErr w:type="spellEnd"/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V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CA822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AC8E4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99091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BFE4B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74124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AB6E7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797EE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C7867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3</w:t>
            </w:r>
          </w:p>
        </w:tc>
      </w:tr>
      <w:tr w:rsidR="007B0062" w:rsidRPr="007B0062" w14:paraId="607216D7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ECAB3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EF+G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33407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FEC40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728E5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8A444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2C50F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E89B2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42D1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0F48A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6</w:t>
            </w:r>
          </w:p>
        </w:tc>
      </w:tr>
      <w:tr w:rsidR="007B0062" w:rsidRPr="007B0062" w14:paraId="377CA33C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3259A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EF+G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64337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4649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E25ED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1D2E8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F802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B2385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610A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D6731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8</w:t>
            </w:r>
          </w:p>
        </w:tc>
      </w:tr>
      <w:tr w:rsidR="007B0062" w:rsidRPr="007B0062" w14:paraId="1E75CEA5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F05DF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EF+T1 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10404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3FCA6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03510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0689A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9A1DB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31418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6A5C7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27A97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6</w:t>
            </w:r>
          </w:p>
        </w:tc>
      </w:tr>
      <w:tr w:rsidR="007B0062" w:rsidRPr="007B0062" w14:paraId="6F284000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556FA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EF+T1 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66FCB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7059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1E99D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BF95D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A29A6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C7602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8071D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BBF4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1</w:t>
            </w:r>
          </w:p>
        </w:tc>
      </w:tr>
      <w:tr w:rsidR="007B0062" w:rsidRPr="007B0062" w14:paraId="3ABF01B8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C4153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EF+EC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2FAC6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B4DE1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78350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54DFB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D7FAE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82CD3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C62BC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49619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8</w:t>
            </w:r>
          </w:p>
        </w:tc>
      </w:tr>
      <w:tr w:rsidR="007B0062" w:rsidRPr="007B0062" w14:paraId="522250E5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1B201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EF+T2 Av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B91D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864D4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0E3F2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586F8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79996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BB986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4610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19B5E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7</w:t>
            </w:r>
          </w:p>
        </w:tc>
      </w:tr>
      <w:tr w:rsidR="007B0062" w:rsidRPr="007B0062" w14:paraId="63B6203A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642AD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EF+Mass</w:t>
            </w:r>
            <w:proofErr w:type="spellEnd"/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V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8A662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FF02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A9784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367BD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F8DC3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E2BFC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A3A96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676BE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6</w:t>
            </w:r>
          </w:p>
        </w:tc>
      </w:tr>
      <w:tr w:rsidR="007B0062" w:rsidRPr="007B0062" w14:paraId="3272CD10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3CAA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S+G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73FAB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24AE7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05A35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17860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3BB8A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E6D9A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FB04B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B171E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7</w:t>
            </w:r>
          </w:p>
        </w:tc>
      </w:tr>
      <w:tr w:rsidR="007B0062" w:rsidRPr="007B0062" w14:paraId="4E5E9B5B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1BF9E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S+T1 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0451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F4AE7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95197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BE73E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32A1D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3664A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7F0DC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008CE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1</w:t>
            </w:r>
          </w:p>
        </w:tc>
      </w:tr>
      <w:tr w:rsidR="007B0062" w:rsidRPr="007B0062" w14:paraId="105EE0EF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AC7B4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S+T1 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0F77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A4895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F5BBC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F32CE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CFE3F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2A901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A5758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5857E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9</w:t>
            </w:r>
          </w:p>
        </w:tc>
      </w:tr>
      <w:tr w:rsidR="007B0062" w:rsidRPr="007B0062" w14:paraId="3EE0CBA7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7E01B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S+EC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D36E3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F7C75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64DC0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18FE5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A3987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DDB1F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BD707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50C2B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2</w:t>
            </w:r>
          </w:p>
        </w:tc>
      </w:tr>
      <w:tr w:rsidR="007B0062" w:rsidRPr="007B0062" w14:paraId="23ADEA47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18D13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S+T2 Av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DEFB6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202D7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3D743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5E10E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7CD60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E95F3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B35FC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2F2EA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3</w:t>
            </w:r>
          </w:p>
        </w:tc>
      </w:tr>
      <w:tr w:rsidR="007B0062" w:rsidRPr="007B0062" w14:paraId="77641DD5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17597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S+Mass</w:t>
            </w:r>
            <w:proofErr w:type="spellEnd"/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V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90CDA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EEFB9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F4EAA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9D462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57A90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B9A4F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BCB26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D53C9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6</w:t>
            </w:r>
          </w:p>
        </w:tc>
      </w:tr>
      <w:tr w:rsidR="007B0062" w:rsidRPr="007B0062" w14:paraId="79AE3302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97016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S+T1 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DD1A2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0254C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38863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40525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64BB5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354D8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AA023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E24FF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9</w:t>
            </w:r>
          </w:p>
        </w:tc>
      </w:tr>
      <w:tr w:rsidR="007B0062" w:rsidRPr="007B0062" w14:paraId="019655DA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D4E8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S+T1 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F8174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60953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061E2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805CE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3561F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DC7F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6CA14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34838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9</w:t>
            </w:r>
          </w:p>
        </w:tc>
      </w:tr>
      <w:tr w:rsidR="007B0062" w:rsidRPr="007B0062" w14:paraId="1BFDB8DC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846F0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S+EC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64E9C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2B1ED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0C996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235F7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D2098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83539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E828F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359ED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7</w:t>
            </w:r>
          </w:p>
        </w:tc>
      </w:tr>
      <w:tr w:rsidR="007B0062" w:rsidRPr="007B0062" w14:paraId="19D13556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988A4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S+T2 Av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BE8AC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9FA4E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46AC9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182CC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3CDF6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127F8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70127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40784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2</w:t>
            </w:r>
          </w:p>
        </w:tc>
      </w:tr>
      <w:tr w:rsidR="007B0062" w:rsidRPr="007B0062" w14:paraId="07E5D195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EAAE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S+Mass</w:t>
            </w:r>
            <w:proofErr w:type="spellEnd"/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V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2BECD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E6AAF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F757E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B4C46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9E9AD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6804A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48D32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989BD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</w:t>
            </w:r>
          </w:p>
        </w:tc>
      </w:tr>
      <w:tr w:rsidR="007B0062" w:rsidRPr="007B0062" w14:paraId="0A28EAC5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60444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1 Pre+T1 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E74F3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97CB9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9527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0F21A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4AFE1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1BCF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3C292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C23DE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9</w:t>
            </w:r>
          </w:p>
        </w:tc>
      </w:tr>
      <w:tr w:rsidR="007B0062" w:rsidRPr="007B0062" w14:paraId="0EABACCF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3496D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1 </w:t>
            </w:r>
            <w:proofErr w:type="spellStart"/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+EC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4CDD7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97284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B21BF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A7686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1E03A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3DA20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3DB48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05B4F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9</w:t>
            </w:r>
          </w:p>
        </w:tc>
      </w:tr>
      <w:tr w:rsidR="007B0062" w:rsidRPr="007B0062" w14:paraId="49D2A088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14322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1 Pre+T2 Av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96990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376AD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CC1FB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B332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9460D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1461B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B2424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66AF8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6</w:t>
            </w:r>
          </w:p>
        </w:tc>
      </w:tr>
      <w:tr w:rsidR="007B0062" w:rsidRPr="007B0062" w14:paraId="05DF4492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565BD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1 </w:t>
            </w:r>
            <w:proofErr w:type="spellStart"/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+Mass</w:t>
            </w:r>
            <w:proofErr w:type="spellEnd"/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V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CBF74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99D08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A1837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FEDCA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2494E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316F8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4F592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DB4D7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1</w:t>
            </w:r>
          </w:p>
        </w:tc>
      </w:tr>
      <w:tr w:rsidR="007B0062" w:rsidRPr="007B0062" w14:paraId="786423B0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64BD0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1 </w:t>
            </w:r>
            <w:proofErr w:type="spellStart"/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t+EC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7476E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C31E3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28CA9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AF5E8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875D5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D6131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67576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4EF7C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</w:t>
            </w:r>
          </w:p>
        </w:tc>
      </w:tr>
      <w:tr w:rsidR="007B0062" w:rsidRPr="007B0062" w14:paraId="2E9C9244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A0742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1 Post+T2 Av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52D3E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57B31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3CE35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AA510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B4089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7ACED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1BBD1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F11DA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3</w:t>
            </w:r>
          </w:p>
        </w:tc>
      </w:tr>
      <w:tr w:rsidR="007B0062" w:rsidRPr="007B0062" w14:paraId="727FC120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40BC7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1 </w:t>
            </w:r>
            <w:proofErr w:type="spellStart"/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t+Mass</w:t>
            </w:r>
            <w:proofErr w:type="spellEnd"/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V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4994C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9E7CD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E9297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A9301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679A2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527D3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599AE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55B63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9</w:t>
            </w:r>
          </w:p>
        </w:tc>
      </w:tr>
      <w:tr w:rsidR="007B0062" w:rsidRPr="007B0062" w14:paraId="7C571497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0D280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CV+T2 Av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8454D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77BC8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47535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14C04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E2685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899E6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507BC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A8D1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7</w:t>
            </w:r>
          </w:p>
        </w:tc>
      </w:tr>
      <w:tr w:rsidR="007B0062" w:rsidRPr="007B0062" w14:paraId="7833BB44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DEDAD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CV+Mass</w:t>
            </w:r>
            <w:proofErr w:type="spellEnd"/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V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3D367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1C9D1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847FF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EB8C8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3C4DF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46E49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7C71A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E0F75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7</w:t>
            </w:r>
          </w:p>
        </w:tc>
      </w:tr>
      <w:tr w:rsidR="007B0062" w:rsidRPr="007B0062" w14:paraId="1EB98E78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40FA5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2 </w:t>
            </w:r>
            <w:proofErr w:type="spellStart"/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vg+Mass</w:t>
            </w:r>
            <w:proofErr w:type="spellEnd"/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V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9152A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DDF93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6D2DD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40E34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190EC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171C6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669B5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2281D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2</w:t>
            </w:r>
          </w:p>
        </w:tc>
      </w:tr>
      <w:tr w:rsidR="007B0062" w:rsidRPr="007B0062" w14:paraId="19D948A8" w14:textId="77777777" w:rsidTr="007B0062">
        <w:trPr>
          <w:trHeight w:val="6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B5255" w14:textId="77777777" w:rsidR="007B0062" w:rsidRPr="007B0062" w:rsidRDefault="007B0062" w:rsidP="007B006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25E53" w14:textId="49207E19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8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  <w:r w:rsidRPr="007B006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week prediction of Dysfunction (12 week)</w:t>
            </w:r>
          </w:p>
        </w:tc>
      </w:tr>
      <w:tr w:rsidR="007B0062" w:rsidRPr="007B0062" w14:paraId="0F43A32A" w14:textId="77777777" w:rsidTr="007B0062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518D7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olume+Mas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6D8B6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4611C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E4257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.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3F546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5470A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2FE7C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9A932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CCE50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4</w:t>
            </w:r>
          </w:p>
        </w:tc>
      </w:tr>
      <w:tr w:rsidR="007B0062" w:rsidRPr="007B0062" w14:paraId="3E9947C9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73C67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olume+LVE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51375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859C1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80A52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0B107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406BA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2D55A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FB7FC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213AB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5</w:t>
            </w:r>
          </w:p>
        </w:tc>
      </w:tr>
      <w:tr w:rsidR="007B0062" w:rsidRPr="007B0062" w14:paraId="0F617722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3BA7F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olume+RVE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650C3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50C48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4C58D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B902F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737D6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5E1A3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DFC57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64C14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1</w:t>
            </w:r>
          </w:p>
        </w:tc>
      </w:tr>
      <w:tr w:rsidR="007B0062" w:rsidRPr="007B0062" w14:paraId="253D16D2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3FAFE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olume+GC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0991E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F129A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97DB4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8417A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4AC0E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95A8B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36EF2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41BD9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7</w:t>
            </w:r>
          </w:p>
        </w:tc>
      </w:tr>
      <w:tr w:rsidR="007B0062" w:rsidRPr="007B0062" w14:paraId="13083F83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1389A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olume+GL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53C45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5F21E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63493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D6C6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B4EEF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FFAF8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BD543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124A8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5</w:t>
            </w:r>
          </w:p>
        </w:tc>
      </w:tr>
      <w:tr w:rsidR="007B0062" w:rsidRPr="007B0062" w14:paraId="1AF5014F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94F72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Volume+T1 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98D7F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62D1B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D5B32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066B5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0E38D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68218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C5D0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6700A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7</w:t>
            </w:r>
          </w:p>
        </w:tc>
      </w:tr>
      <w:tr w:rsidR="007B0062" w:rsidRPr="007B0062" w14:paraId="711D22CB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FE6BA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olume+T1 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33BCB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9CCDC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50644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E193A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A743A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9AAB6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6F98F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0BCF1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7</w:t>
            </w:r>
          </w:p>
        </w:tc>
      </w:tr>
      <w:tr w:rsidR="007B0062" w:rsidRPr="007B0062" w14:paraId="041882FB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CBD43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olume+EC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55C07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84439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E03B7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1687C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23132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5FDF8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CCC6A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AD69F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8</w:t>
            </w:r>
          </w:p>
        </w:tc>
      </w:tr>
      <w:tr w:rsidR="007B0062" w:rsidRPr="007B0062" w14:paraId="413557D3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59C45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olume+T2 Av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8C8AD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764DE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5988E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A3576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1BA59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6B0F1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EC166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E5A92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2</w:t>
            </w:r>
          </w:p>
        </w:tc>
      </w:tr>
      <w:tr w:rsidR="007B0062" w:rsidRPr="007B0062" w14:paraId="4721D365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709C0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olume+Mass</w:t>
            </w:r>
            <w:proofErr w:type="spellEnd"/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V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DEB43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1B05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452B4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58C99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F8ED1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6BB79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2D8BD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1A4F3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4</w:t>
            </w:r>
          </w:p>
        </w:tc>
      </w:tr>
      <w:tr w:rsidR="007B0062" w:rsidRPr="007B0062" w14:paraId="5DF5DB99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7B0B7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ss+LVE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35351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0278F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A90B0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D6D75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CD9DB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E4A74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AF7D8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2D9AF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5</w:t>
            </w:r>
          </w:p>
        </w:tc>
      </w:tr>
      <w:tr w:rsidR="007B0062" w:rsidRPr="007B0062" w14:paraId="6620E415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724C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ss+RVE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B8ECB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20300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9D738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22601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8EA14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8C288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96E6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8D7F0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1</w:t>
            </w:r>
          </w:p>
        </w:tc>
      </w:tr>
      <w:tr w:rsidR="007B0062" w:rsidRPr="007B0062" w14:paraId="6A16C3ED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AE7ED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ss+GC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030F5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31A3F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2A44D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5E767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348F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C1921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CF642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011C6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0</w:t>
            </w:r>
          </w:p>
        </w:tc>
      </w:tr>
      <w:tr w:rsidR="007B0062" w:rsidRPr="007B0062" w14:paraId="57B7E631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743A0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ss+GL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A1383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B5FE2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A2C07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7FAF6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370ED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031D4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46411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F8FAF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6</w:t>
            </w:r>
          </w:p>
        </w:tc>
      </w:tr>
      <w:tr w:rsidR="007B0062" w:rsidRPr="007B0062" w14:paraId="41E7E98C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6D9CA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ss+T1 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DFB1E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7747C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C7092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75B5E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9062E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EF52A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04007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4F215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9</w:t>
            </w:r>
          </w:p>
        </w:tc>
      </w:tr>
      <w:tr w:rsidR="007B0062" w:rsidRPr="007B0062" w14:paraId="498D7A35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76923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ss+T1 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95648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FD7A8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11727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22C2E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5A199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54FF6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96C75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2810C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4</w:t>
            </w:r>
          </w:p>
        </w:tc>
      </w:tr>
      <w:tr w:rsidR="007B0062" w:rsidRPr="007B0062" w14:paraId="566DCB2B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61CB8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ss+EC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940A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40B43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0FC0E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28273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335B0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F9ED2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C97C2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6D388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7</w:t>
            </w:r>
          </w:p>
        </w:tc>
      </w:tr>
      <w:tr w:rsidR="007B0062" w:rsidRPr="007B0062" w14:paraId="5217CDEF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80464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ss+T2 Av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D4D04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06061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E3F7B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62E25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520D4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92142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DBC50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E3302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3</w:t>
            </w:r>
          </w:p>
        </w:tc>
      </w:tr>
      <w:tr w:rsidR="007B0062" w:rsidRPr="007B0062" w14:paraId="2F88D541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42D7A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ss+Mass</w:t>
            </w:r>
            <w:proofErr w:type="spellEnd"/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V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1917D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73F1A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CA85A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71B8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E5E68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8AF53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ABA13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14A36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4</w:t>
            </w:r>
          </w:p>
        </w:tc>
      </w:tr>
      <w:tr w:rsidR="007B0062" w:rsidRPr="007B0062" w14:paraId="19C54CD8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9FE13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VEF+RV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4E21E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349C1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13513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DEA14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9C261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2D728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50428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D384A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2</w:t>
            </w:r>
          </w:p>
        </w:tc>
      </w:tr>
      <w:tr w:rsidR="007B0062" w:rsidRPr="007B0062" w14:paraId="0B7B98CC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1CBC4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VEF+G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2FB1D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86A5E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6207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E8422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FBACF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E6259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FF7A8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C9D4D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9</w:t>
            </w:r>
          </w:p>
        </w:tc>
      </w:tr>
      <w:tr w:rsidR="007B0062" w:rsidRPr="007B0062" w14:paraId="3719AC1D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18D79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VEF+G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D19C0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19677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64A84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58A62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AC90A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F4CCA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1B826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270AE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8</w:t>
            </w:r>
          </w:p>
        </w:tc>
      </w:tr>
      <w:tr w:rsidR="007B0062" w:rsidRPr="007B0062" w14:paraId="2693D9B7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C9366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VEF+T1 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F991C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16DC3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C9A38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54203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26E0A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466B3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4BE9C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161DB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0</w:t>
            </w:r>
          </w:p>
        </w:tc>
      </w:tr>
      <w:tr w:rsidR="007B0062" w:rsidRPr="007B0062" w14:paraId="408C8C73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3FC14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VEF+T1 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A4064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50DD9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12FA6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DC9D9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55BCD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FBCBD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85C66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DA8AB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4</w:t>
            </w:r>
          </w:p>
        </w:tc>
      </w:tr>
      <w:tr w:rsidR="007B0062" w:rsidRPr="007B0062" w14:paraId="784ACCAF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4F9EE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VEF+EC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51DB7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1D1DE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D0A10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7EE8B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6FF1A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52930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9FEBE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8396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9</w:t>
            </w:r>
          </w:p>
        </w:tc>
      </w:tr>
      <w:tr w:rsidR="007B0062" w:rsidRPr="007B0062" w14:paraId="458E11EE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B4271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VEF+T2 Av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0E668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3F933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BF610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BAA2B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BEBBE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FB3BB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F19B9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B3BB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3</w:t>
            </w:r>
          </w:p>
        </w:tc>
      </w:tr>
      <w:tr w:rsidR="007B0062" w:rsidRPr="007B0062" w14:paraId="12F84DE9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2C12F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VEF+Mass</w:t>
            </w:r>
            <w:proofErr w:type="spellEnd"/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V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A0D3A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A4C4D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E04D5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C3791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CADDD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6B83F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7353C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20B4D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</w:t>
            </w:r>
          </w:p>
        </w:tc>
      </w:tr>
      <w:tr w:rsidR="007B0062" w:rsidRPr="007B0062" w14:paraId="0CD94184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19B51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EF+G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04AB1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E4117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F290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D44AB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04377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902EB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F7A4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63B9A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</w:t>
            </w:r>
          </w:p>
        </w:tc>
      </w:tr>
      <w:tr w:rsidR="007B0062" w:rsidRPr="007B0062" w14:paraId="61F12545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30BC6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EF+G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7527C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2609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3E2B0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C555A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32841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EED3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5EAC0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B6FEA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3</w:t>
            </w:r>
          </w:p>
        </w:tc>
      </w:tr>
      <w:tr w:rsidR="007B0062" w:rsidRPr="007B0062" w14:paraId="09B6F50F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FA9EB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EF+T1 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6A51D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93668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0AC6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F235A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BE9DF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D000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379FC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BA2F1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2</w:t>
            </w:r>
          </w:p>
        </w:tc>
      </w:tr>
      <w:tr w:rsidR="007B0062" w:rsidRPr="007B0062" w14:paraId="3EAF04A8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3FD84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EF+T1 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18C38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CFCF6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1412F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E7D6A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E4770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77E4F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588BF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BDE60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8</w:t>
            </w:r>
          </w:p>
        </w:tc>
      </w:tr>
      <w:tr w:rsidR="007B0062" w:rsidRPr="007B0062" w14:paraId="452B8485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27D91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EF+EC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80A08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8D06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02141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8A10B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6E216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C3D95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7192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8AC02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1</w:t>
            </w:r>
          </w:p>
        </w:tc>
      </w:tr>
      <w:tr w:rsidR="007B0062" w:rsidRPr="007B0062" w14:paraId="57FC627E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7C898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EF+T2 Av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746BC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17A22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72A0A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4AA9B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1E894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461AA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37FD0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B2C39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6</w:t>
            </w:r>
          </w:p>
        </w:tc>
      </w:tr>
      <w:tr w:rsidR="007B0062" w:rsidRPr="007B0062" w14:paraId="6522D26B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B692C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EF+Mass</w:t>
            </w:r>
            <w:proofErr w:type="spellEnd"/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V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E77F4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CA39C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D5497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2F22F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1B9F0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6DCE4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4F337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35D65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1</w:t>
            </w:r>
          </w:p>
        </w:tc>
      </w:tr>
      <w:tr w:rsidR="007B0062" w:rsidRPr="007B0062" w14:paraId="2238EEC5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F2DD7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S+G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E31DA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B3A21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1FE32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1A7D1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FED17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78869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90420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0339E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3</w:t>
            </w:r>
          </w:p>
        </w:tc>
      </w:tr>
      <w:tr w:rsidR="007B0062" w:rsidRPr="007B0062" w14:paraId="06DE1918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CC225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S+T1 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109B1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D95B4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50264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994AA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90B88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C4F14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270AE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9A8D0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3</w:t>
            </w:r>
          </w:p>
        </w:tc>
      </w:tr>
      <w:tr w:rsidR="007B0062" w:rsidRPr="007B0062" w14:paraId="6DE1CC0A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565EB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S+T1 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3A4B0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1D63E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4EE5A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8C6C4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E1F66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76FDC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22AA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DA222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4</w:t>
            </w:r>
          </w:p>
        </w:tc>
      </w:tr>
      <w:tr w:rsidR="007B0062" w:rsidRPr="007B0062" w14:paraId="012A1ED5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D85BC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S+EC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03891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6E026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20AF6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B74A2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2899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01C78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10BD9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05F04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8</w:t>
            </w:r>
          </w:p>
        </w:tc>
      </w:tr>
      <w:tr w:rsidR="007B0062" w:rsidRPr="007B0062" w14:paraId="3C772134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86F4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S+T2 Av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139B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02C3A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D7DEA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479D7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2DC17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20D90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F116B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C3A59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</w:t>
            </w:r>
          </w:p>
        </w:tc>
      </w:tr>
      <w:tr w:rsidR="007B0062" w:rsidRPr="007B0062" w14:paraId="3B3C382F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19C8F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S+Mass</w:t>
            </w:r>
            <w:proofErr w:type="spellEnd"/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V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FFD88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E0D3F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EDE44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188E8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DFA94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2F8DA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18B0E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052FB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2</w:t>
            </w:r>
          </w:p>
        </w:tc>
      </w:tr>
      <w:tr w:rsidR="007B0062" w:rsidRPr="007B0062" w14:paraId="765DE47A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4241D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S+T1 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A397D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C38CA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B890E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5B8AC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A8F7A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F11DD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D1D42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83BE0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5</w:t>
            </w:r>
          </w:p>
        </w:tc>
      </w:tr>
      <w:tr w:rsidR="007B0062" w:rsidRPr="007B0062" w14:paraId="69EFE836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30FF0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S+T1 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72826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C4253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94232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D3C0C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587ED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C7AB1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BD236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C297A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</w:t>
            </w:r>
          </w:p>
        </w:tc>
      </w:tr>
      <w:tr w:rsidR="007B0062" w:rsidRPr="007B0062" w14:paraId="3BDE912E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C56FB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S+EC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19C38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303A8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032D9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BA18C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15538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F2BA0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94A47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365A1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2</w:t>
            </w:r>
          </w:p>
        </w:tc>
      </w:tr>
      <w:tr w:rsidR="007B0062" w:rsidRPr="007B0062" w14:paraId="10FC2366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45452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S+T2 Av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3B9FC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2DD7A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75E80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0B6C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00D8C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48023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4951B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91736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3</w:t>
            </w:r>
          </w:p>
        </w:tc>
      </w:tr>
      <w:tr w:rsidR="007B0062" w:rsidRPr="007B0062" w14:paraId="6F3F2E75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6BD0C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S+Mass</w:t>
            </w:r>
            <w:proofErr w:type="spellEnd"/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V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F49A8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972C5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4C703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37098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33B07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C6424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AA8CD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A6D48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5</w:t>
            </w:r>
          </w:p>
        </w:tc>
      </w:tr>
      <w:tr w:rsidR="007B0062" w:rsidRPr="007B0062" w14:paraId="4FFAC91B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62D65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T1 Pre+T1 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8754D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8DD3F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C7E4B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5FD3B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08F30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1D43D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82404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A9109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8</w:t>
            </w:r>
          </w:p>
        </w:tc>
      </w:tr>
      <w:tr w:rsidR="007B0062" w:rsidRPr="007B0062" w14:paraId="4D967753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1EB8C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1 </w:t>
            </w:r>
            <w:proofErr w:type="spellStart"/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+EC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6326C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94DE5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E4347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7C2A6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33B8F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0D44F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DC22C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F0C45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8</w:t>
            </w:r>
          </w:p>
        </w:tc>
      </w:tr>
      <w:tr w:rsidR="007B0062" w:rsidRPr="007B0062" w14:paraId="4AD5C951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C9734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1 Pre+T2 Av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15686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101BC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C65D5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B8E31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AEAA2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1401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44B52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A6447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4</w:t>
            </w:r>
          </w:p>
        </w:tc>
      </w:tr>
      <w:tr w:rsidR="007B0062" w:rsidRPr="007B0062" w14:paraId="4B3F749A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8F3E2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1 </w:t>
            </w:r>
            <w:proofErr w:type="spellStart"/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+Mass</w:t>
            </w:r>
            <w:proofErr w:type="spellEnd"/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V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0D535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01D42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F4000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FD5D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2CFEC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F633B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EA7BF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63801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6</w:t>
            </w:r>
          </w:p>
        </w:tc>
      </w:tr>
      <w:tr w:rsidR="007B0062" w:rsidRPr="007B0062" w14:paraId="3C8CD2D9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903B2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1 </w:t>
            </w:r>
            <w:proofErr w:type="spellStart"/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t+EC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FB601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6253F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FB667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5896C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5E5AE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F7FD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E6C17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59DA0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3</w:t>
            </w:r>
          </w:p>
        </w:tc>
      </w:tr>
      <w:tr w:rsidR="007B0062" w:rsidRPr="007B0062" w14:paraId="0F2348F4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1B2DE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1 Post+T2 Av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78E91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5390E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A8DFF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66D85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440CA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64513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AC84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B09C9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2</w:t>
            </w:r>
          </w:p>
        </w:tc>
      </w:tr>
      <w:tr w:rsidR="007B0062" w:rsidRPr="007B0062" w14:paraId="4D0F7F9C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25F87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1 </w:t>
            </w:r>
            <w:proofErr w:type="spellStart"/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t+Mass</w:t>
            </w:r>
            <w:proofErr w:type="spellEnd"/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V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7A24B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A18CC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62632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42F13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E9664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C2D6F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7AA28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882A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5</w:t>
            </w:r>
          </w:p>
        </w:tc>
      </w:tr>
      <w:tr w:rsidR="007B0062" w:rsidRPr="007B0062" w14:paraId="53FCA043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F6108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CV+T2 Av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A5630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92098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420B1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6E5FD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203E3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BE160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E568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AB633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4</w:t>
            </w:r>
          </w:p>
        </w:tc>
      </w:tr>
      <w:tr w:rsidR="007B0062" w:rsidRPr="007B0062" w14:paraId="1B370BEA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D0D19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CV+Mass</w:t>
            </w:r>
            <w:proofErr w:type="spellEnd"/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V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C3AFF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003FB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588A1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75729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7B575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92332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7F8E7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47130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3</w:t>
            </w:r>
          </w:p>
        </w:tc>
      </w:tr>
      <w:tr w:rsidR="007B0062" w:rsidRPr="007B0062" w14:paraId="279DB0D6" w14:textId="77777777" w:rsidTr="007B00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0E2CE" w14:textId="77777777" w:rsidR="007B0062" w:rsidRPr="007B0062" w:rsidRDefault="007B0062" w:rsidP="007B006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2 </w:t>
            </w:r>
            <w:proofErr w:type="spellStart"/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vg+Mass</w:t>
            </w:r>
            <w:proofErr w:type="spellEnd"/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V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9C7A9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7B88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8E1C8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A732C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3DB1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89FEB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BD482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46CC6" w14:textId="77777777" w:rsidR="007B0062" w:rsidRPr="007B0062" w:rsidRDefault="007B0062" w:rsidP="007B00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2</w:t>
            </w:r>
          </w:p>
        </w:tc>
      </w:tr>
      <w:tr w:rsidR="007B0062" w:rsidRPr="007B0062" w14:paraId="3359B345" w14:textId="77777777" w:rsidTr="007B0062">
        <w:trPr>
          <w:trHeight w:val="320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7A24A" w14:textId="057FCA3B" w:rsidR="007B0062" w:rsidRPr="007B0062" w:rsidRDefault="007B0062" w:rsidP="007B0062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iseq</w:t>
            </w:r>
            <w:proofErr w:type="spellEnd"/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: The two </w:t>
            </w:r>
            <w:proofErr w:type="spellStart"/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rametere</w:t>
            </w:r>
            <w:proofErr w:type="spellEnd"/>
            <w:r w:rsidRPr="007B00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model is compared to the indicated single parameter model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</w:p>
        </w:tc>
      </w:tr>
    </w:tbl>
    <w:p w14:paraId="66BB7FA2" w14:textId="77777777" w:rsidR="000168D5" w:rsidRDefault="0016252F"/>
    <w:sectPr w:rsidR="000168D5" w:rsidSect="00511D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0062"/>
    <w:rsid w:val="000047B6"/>
    <w:rsid w:val="00016171"/>
    <w:rsid w:val="0006668E"/>
    <w:rsid w:val="0008443D"/>
    <w:rsid w:val="000C06E2"/>
    <w:rsid w:val="000D07A4"/>
    <w:rsid w:val="000E440C"/>
    <w:rsid w:val="00117A32"/>
    <w:rsid w:val="0015334B"/>
    <w:rsid w:val="0016252F"/>
    <w:rsid w:val="001800A1"/>
    <w:rsid w:val="001A2654"/>
    <w:rsid w:val="001C721C"/>
    <w:rsid w:val="001D4707"/>
    <w:rsid w:val="001E2530"/>
    <w:rsid w:val="001E7078"/>
    <w:rsid w:val="00220624"/>
    <w:rsid w:val="00226A1D"/>
    <w:rsid w:val="00264264"/>
    <w:rsid w:val="00265AFF"/>
    <w:rsid w:val="002816C4"/>
    <w:rsid w:val="00294507"/>
    <w:rsid w:val="0029627F"/>
    <w:rsid w:val="002B5550"/>
    <w:rsid w:val="002B76FE"/>
    <w:rsid w:val="002C4FAD"/>
    <w:rsid w:val="00311CB9"/>
    <w:rsid w:val="003150F4"/>
    <w:rsid w:val="00321C4B"/>
    <w:rsid w:val="00334A07"/>
    <w:rsid w:val="00354E0A"/>
    <w:rsid w:val="003D11A0"/>
    <w:rsid w:val="00422F5E"/>
    <w:rsid w:val="00432038"/>
    <w:rsid w:val="00447A98"/>
    <w:rsid w:val="00470BF2"/>
    <w:rsid w:val="0047117C"/>
    <w:rsid w:val="004718DA"/>
    <w:rsid w:val="00471946"/>
    <w:rsid w:val="00471DD0"/>
    <w:rsid w:val="00473D81"/>
    <w:rsid w:val="0047769A"/>
    <w:rsid w:val="00495FA4"/>
    <w:rsid w:val="004B232C"/>
    <w:rsid w:val="00511D58"/>
    <w:rsid w:val="005129AC"/>
    <w:rsid w:val="00556A9B"/>
    <w:rsid w:val="00573E3F"/>
    <w:rsid w:val="00587C48"/>
    <w:rsid w:val="005900F1"/>
    <w:rsid w:val="00590CE2"/>
    <w:rsid w:val="005A1429"/>
    <w:rsid w:val="005B078B"/>
    <w:rsid w:val="005B7EA4"/>
    <w:rsid w:val="005C7543"/>
    <w:rsid w:val="005E3433"/>
    <w:rsid w:val="005E5C01"/>
    <w:rsid w:val="005F3013"/>
    <w:rsid w:val="006124BE"/>
    <w:rsid w:val="00634BAD"/>
    <w:rsid w:val="0064116D"/>
    <w:rsid w:val="00641C43"/>
    <w:rsid w:val="006438B1"/>
    <w:rsid w:val="00650B7F"/>
    <w:rsid w:val="006564FE"/>
    <w:rsid w:val="00656B81"/>
    <w:rsid w:val="00697666"/>
    <w:rsid w:val="006A621A"/>
    <w:rsid w:val="00704E71"/>
    <w:rsid w:val="00722943"/>
    <w:rsid w:val="00730754"/>
    <w:rsid w:val="007308CC"/>
    <w:rsid w:val="00744E48"/>
    <w:rsid w:val="007537D2"/>
    <w:rsid w:val="00765EE0"/>
    <w:rsid w:val="00766C9D"/>
    <w:rsid w:val="007B0062"/>
    <w:rsid w:val="007B4834"/>
    <w:rsid w:val="007E50ED"/>
    <w:rsid w:val="007E70D5"/>
    <w:rsid w:val="008216E2"/>
    <w:rsid w:val="00855835"/>
    <w:rsid w:val="00870373"/>
    <w:rsid w:val="00876682"/>
    <w:rsid w:val="0088220E"/>
    <w:rsid w:val="00897502"/>
    <w:rsid w:val="008A59A8"/>
    <w:rsid w:val="008F09E4"/>
    <w:rsid w:val="008F1017"/>
    <w:rsid w:val="00900C7F"/>
    <w:rsid w:val="009017BD"/>
    <w:rsid w:val="00910C20"/>
    <w:rsid w:val="009222D5"/>
    <w:rsid w:val="00924FB8"/>
    <w:rsid w:val="00927068"/>
    <w:rsid w:val="009350C3"/>
    <w:rsid w:val="00963584"/>
    <w:rsid w:val="009A42F8"/>
    <w:rsid w:val="009B4458"/>
    <w:rsid w:val="009B76CA"/>
    <w:rsid w:val="009C3330"/>
    <w:rsid w:val="009D6AC5"/>
    <w:rsid w:val="009F3AE0"/>
    <w:rsid w:val="00A165D0"/>
    <w:rsid w:val="00A4403A"/>
    <w:rsid w:val="00A66FBA"/>
    <w:rsid w:val="00A7590A"/>
    <w:rsid w:val="00A94133"/>
    <w:rsid w:val="00AB0F30"/>
    <w:rsid w:val="00AD5482"/>
    <w:rsid w:val="00AF6D0A"/>
    <w:rsid w:val="00B01348"/>
    <w:rsid w:val="00B1192E"/>
    <w:rsid w:val="00B1370A"/>
    <w:rsid w:val="00B1755B"/>
    <w:rsid w:val="00B45D02"/>
    <w:rsid w:val="00B63F29"/>
    <w:rsid w:val="00B653AE"/>
    <w:rsid w:val="00B83A84"/>
    <w:rsid w:val="00B924C7"/>
    <w:rsid w:val="00B941E2"/>
    <w:rsid w:val="00B95492"/>
    <w:rsid w:val="00BA183D"/>
    <w:rsid w:val="00BB316E"/>
    <w:rsid w:val="00BE7A15"/>
    <w:rsid w:val="00BF2B1D"/>
    <w:rsid w:val="00C116D1"/>
    <w:rsid w:val="00C3137D"/>
    <w:rsid w:val="00C53A9E"/>
    <w:rsid w:val="00CA4E0F"/>
    <w:rsid w:val="00CA4EEC"/>
    <w:rsid w:val="00CC0C5B"/>
    <w:rsid w:val="00CC30AA"/>
    <w:rsid w:val="00CC3FEA"/>
    <w:rsid w:val="00CD7706"/>
    <w:rsid w:val="00CE3539"/>
    <w:rsid w:val="00CE5673"/>
    <w:rsid w:val="00D030B5"/>
    <w:rsid w:val="00D06FE5"/>
    <w:rsid w:val="00D437B7"/>
    <w:rsid w:val="00D527AB"/>
    <w:rsid w:val="00D5572D"/>
    <w:rsid w:val="00D80778"/>
    <w:rsid w:val="00D9095C"/>
    <w:rsid w:val="00DA04E4"/>
    <w:rsid w:val="00DA3C69"/>
    <w:rsid w:val="00E036CA"/>
    <w:rsid w:val="00E05A59"/>
    <w:rsid w:val="00E21573"/>
    <w:rsid w:val="00E32EE1"/>
    <w:rsid w:val="00E53634"/>
    <w:rsid w:val="00E617C7"/>
    <w:rsid w:val="00E67D87"/>
    <w:rsid w:val="00E75DDC"/>
    <w:rsid w:val="00E81A64"/>
    <w:rsid w:val="00EA1C9E"/>
    <w:rsid w:val="00EB06AD"/>
    <w:rsid w:val="00EB773A"/>
    <w:rsid w:val="00EF7A67"/>
    <w:rsid w:val="00F11474"/>
    <w:rsid w:val="00F23101"/>
    <w:rsid w:val="00F23F47"/>
    <w:rsid w:val="00F53993"/>
    <w:rsid w:val="00F730BE"/>
    <w:rsid w:val="00F7336C"/>
    <w:rsid w:val="00F842D9"/>
    <w:rsid w:val="00F914E6"/>
    <w:rsid w:val="00FC77BD"/>
    <w:rsid w:val="00FF6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A84E7C"/>
  <w14:defaultImageDpi w14:val="32767"/>
  <w15:chartTrackingRefBased/>
  <w15:docId w15:val="{B1EC7DA2-39CE-AF43-9BAA-34C43C0F9C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00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7B006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B0062"/>
    <w:rPr>
      <w:color w:val="954F72"/>
      <w:u w:val="single"/>
    </w:rPr>
  </w:style>
  <w:style w:type="paragraph" w:customStyle="1" w:styleId="msonormal0">
    <w:name w:val="msonormal"/>
    <w:basedOn w:val="Normal"/>
    <w:rsid w:val="007B006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7B0062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67">
    <w:name w:val="xl67"/>
    <w:basedOn w:val="Normal"/>
    <w:rsid w:val="007B0062"/>
    <w:pPr>
      <w:pBdr>
        <w:top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8">
    <w:name w:val="xl68"/>
    <w:basedOn w:val="Normal"/>
    <w:rsid w:val="007B0062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69">
    <w:name w:val="xl69"/>
    <w:basedOn w:val="Normal"/>
    <w:rsid w:val="007B0062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281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6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9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1380</Words>
  <Characters>7868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son, Matthew J.</dc:creator>
  <cp:keywords/>
  <dc:description/>
  <cp:lastModifiedBy>Robertson, Matthew J.</cp:lastModifiedBy>
  <cp:revision>3</cp:revision>
  <dcterms:created xsi:type="dcterms:W3CDTF">2019-08-09T02:30:00Z</dcterms:created>
  <dcterms:modified xsi:type="dcterms:W3CDTF">2019-08-09T02:42:00Z</dcterms:modified>
</cp:coreProperties>
</file>